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2EE90" w14:textId="1584310C" w:rsidR="005A4841" w:rsidRPr="00110D32" w:rsidRDefault="00FC7DD2" w:rsidP="00754CE0">
      <w:pPr>
        <w:rPr>
          <w:rFonts w:ascii="Arial" w:hAnsi="Arial" w:cs="Arial"/>
          <w:vertAlign w:val="superscript"/>
        </w:rPr>
      </w:pPr>
      <w:r w:rsidRPr="00110D32">
        <w:rPr>
          <w:rFonts w:ascii="Arial" w:hAnsi="Arial" w:cs="Arial"/>
          <w:b/>
          <w:bCs/>
        </w:rPr>
        <w:t xml:space="preserve">Supplemental Table </w:t>
      </w:r>
      <w:r w:rsidR="005A4841" w:rsidRPr="00110D32">
        <w:rPr>
          <w:rFonts w:ascii="Arial" w:hAnsi="Arial" w:cs="Arial"/>
          <w:b/>
          <w:bCs/>
          <w:i/>
          <w:iCs/>
        </w:rPr>
        <w:t>S</w:t>
      </w:r>
      <w:r w:rsidR="002B703E" w:rsidRPr="00110D32">
        <w:rPr>
          <w:rFonts w:ascii="Arial" w:hAnsi="Arial" w:cs="Arial"/>
          <w:b/>
          <w:bCs/>
        </w:rPr>
        <w:t>7</w:t>
      </w:r>
      <w:r w:rsidR="005A4841" w:rsidRPr="00110D32">
        <w:rPr>
          <w:rFonts w:ascii="Arial" w:hAnsi="Arial" w:cs="Arial"/>
        </w:rPr>
        <w:t xml:space="preserve"> Sensitivity Analyses for</w:t>
      </w:r>
      <w:r w:rsidR="005A4841" w:rsidRPr="00110D32">
        <w:rPr>
          <w:rFonts w:ascii="Arial" w:hAnsi="Arial" w:cs="Arial"/>
          <w:b/>
          <w:bCs/>
        </w:rPr>
        <w:t xml:space="preserve"> </w:t>
      </w:r>
      <w:r w:rsidR="005A4841" w:rsidRPr="00110D32">
        <w:rPr>
          <w:rFonts w:ascii="Arial" w:hAnsi="Arial" w:cs="Arial"/>
        </w:rPr>
        <w:t>Combined associations of cognitive impairment and severe tooth loss with all-cause and cardiometabolic mortality in the NHANES 1999–2002</w:t>
      </w:r>
      <w:r w:rsidR="005A4841" w:rsidRPr="00110D32">
        <w:rPr>
          <w:rFonts w:ascii="Arial" w:hAnsi="Arial" w:cs="Arial"/>
          <w:vertAlign w:val="superscript"/>
        </w:rPr>
        <w:t xml:space="preserve"> </w:t>
      </w:r>
      <w:r w:rsidRPr="00110D32">
        <w:rPr>
          <w:rFonts w:ascii="Arial" w:hAnsi="Arial" w:cs="Arial"/>
          <w:vertAlign w:val="superscript"/>
        </w:rPr>
        <w:t>*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17"/>
        <w:gridCol w:w="2407"/>
        <w:gridCol w:w="2680"/>
      </w:tblGrid>
      <w:tr w:rsidR="005A4841" w:rsidRPr="00110D32" w14:paraId="43B5078E" w14:textId="77777777" w:rsidTr="00FC7DD2">
        <w:trPr>
          <w:jc w:val="center"/>
        </w:trPr>
        <w:tc>
          <w:tcPr>
            <w:tcW w:w="8647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7676B970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All-Cause Mortality</w:t>
            </w:r>
            <w:r w:rsidRPr="00110D3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5A4841" w:rsidRPr="00110D32" w14:paraId="66DE2803" w14:textId="77777777" w:rsidTr="00FC7DD2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EFB4D2" w14:textId="64E94568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Combined Groups</w:t>
            </w:r>
            <w:r w:rsidRPr="00110D3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FC7DD2" w:rsidRPr="00110D3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F894CA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Cases/Participants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 w14:paraId="2B70BB36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Crude Model HR (95% CI)</w:t>
            </w:r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CAD871" w14:textId="0C49F2EC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Adjusted Model HR (95% CI)</w:t>
            </w:r>
            <w:r w:rsidRPr="00110D3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FC7DD2" w:rsidRPr="00110D32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5A4841" w:rsidRPr="00110D32" w14:paraId="59651D09" w14:textId="77777777" w:rsidTr="00FC7DD2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3B1E76F" w14:textId="77777777" w:rsidR="005A4841" w:rsidRPr="00110D32" w:rsidRDefault="005A4841" w:rsidP="00754CE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</w:tcPr>
          <w:p w14:paraId="0B088031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359/995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602A9CCF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1 [Reference]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</w:tcPr>
          <w:p w14:paraId="5DCE9633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1 [Reference]</w:t>
            </w:r>
          </w:p>
        </w:tc>
      </w:tr>
      <w:tr w:rsidR="005A4841" w:rsidRPr="00110D32" w14:paraId="7D3C933C" w14:textId="77777777" w:rsidTr="00FC7DD2">
        <w:trPr>
          <w:jc w:val="center"/>
        </w:trPr>
        <w:tc>
          <w:tcPr>
            <w:tcW w:w="1843" w:type="dxa"/>
            <w:shd w:val="clear" w:color="auto" w:fill="auto"/>
          </w:tcPr>
          <w:p w14:paraId="1717BB70" w14:textId="77777777" w:rsidR="005A4841" w:rsidRPr="00110D32" w:rsidRDefault="005A4841" w:rsidP="00754CE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Group 2</w:t>
            </w:r>
          </w:p>
        </w:tc>
        <w:tc>
          <w:tcPr>
            <w:tcW w:w="1717" w:type="dxa"/>
            <w:shd w:val="clear" w:color="auto" w:fill="auto"/>
          </w:tcPr>
          <w:p w14:paraId="047E7103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288/469</w:t>
            </w:r>
          </w:p>
        </w:tc>
        <w:tc>
          <w:tcPr>
            <w:tcW w:w="2407" w:type="dxa"/>
          </w:tcPr>
          <w:p w14:paraId="01C231D9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0D32">
              <w:rPr>
                <w:rFonts w:ascii="Arial" w:hAnsi="Arial" w:cs="Arial"/>
                <w:b/>
                <w:bCs/>
                <w:sz w:val="18"/>
                <w:szCs w:val="18"/>
              </w:rPr>
              <w:t>2.147 (1.806 to 2.551)</w:t>
            </w:r>
          </w:p>
        </w:tc>
        <w:tc>
          <w:tcPr>
            <w:tcW w:w="2680" w:type="dxa"/>
            <w:shd w:val="clear" w:color="auto" w:fill="auto"/>
          </w:tcPr>
          <w:p w14:paraId="11FEF653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0D32">
              <w:rPr>
                <w:rFonts w:ascii="Arial" w:hAnsi="Arial" w:cs="Arial"/>
                <w:b/>
                <w:bCs/>
                <w:sz w:val="18"/>
                <w:szCs w:val="18"/>
              </w:rPr>
              <w:t>1.423 (1.168 to 1.734)</w:t>
            </w:r>
          </w:p>
        </w:tc>
      </w:tr>
      <w:tr w:rsidR="005A4841" w:rsidRPr="00110D32" w14:paraId="22C7A418" w14:textId="77777777" w:rsidTr="00FC7DD2">
        <w:trPr>
          <w:jc w:val="center"/>
        </w:trPr>
        <w:tc>
          <w:tcPr>
            <w:tcW w:w="1843" w:type="dxa"/>
            <w:shd w:val="clear" w:color="auto" w:fill="auto"/>
          </w:tcPr>
          <w:p w14:paraId="17E967C6" w14:textId="77777777" w:rsidR="005A4841" w:rsidRPr="00110D32" w:rsidRDefault="005A4841" w:rsidP="00754CE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Group 3</w:t>
            </w:r>
          </w:p>
        </w:tc>
        <w:tc>
          <w:tcPr>
            <w:tcW w:w="1717" w:type="dxa"/>
            <w:shd w:val="clear" w:color="auto" w:fill="auto"/>
          </w:tcPr>
          <w:p w14:paraId="703EDDE2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141/268</w:t>
            </w:r>
          </w:p>
        </w:tc>
        <w:tc>
          <w:tcPr>
            <w:tcW w:w="2407" w:type="dxa"/>
          </w:tcPr>
          <w:p w14:paraId="36D327D4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0D32">
              <w:rPr>
                <w:rFonts w:ascii="Arial" w:hAnsi="Arial" w:cs="Arial"/>
                <w:b/>
                <w:bCs/>
                <w:sz w:val="18"/>
                <w:szCs w:val="18"/>
              </w:rPr>
              <w:t>1.692 (1.356 to 2.111)</w:t>
            </w:r>
          </w:p>
        </w:tc>
        <w:tc>
          <w:tcPr>
            <w:tcW w:w="2680" w:type="dxa"/>
            <w:shd w:val="clear" w:color="auto" w:fill="auto"/>
          </w:tcPr>
          <w:p w14:paraId="5DABCC40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0D32">
              <w:rPr>
                <w:rFonts w:ascii="Arial" w:hAnsi="Arial" w:cs="Arial"/>
                <w:b/>
                <w:bCs/>
                <w:sz w:val="18"/>
                <w:szCs w:val="18"/>
              </w:rPr>
              <w:t>1.401 (1.091 to 1.800)</w:t>
            </w:r>
          </w:p>
        </w:tc>
      </w:tr>
      <w:tr w:rsidR="005A4841" w:rsidRPr="00110D32" w14:paraId="2AFD9372" w14:textId="77777777" w:rsidTr="00FC7DD2">
        <w:trPr>
          <w:jc w:val="center"/>
        </w:trPr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5FEEF553" w14:textId="77777777" w:rsidR="005A4841" w:rsidRPr="00110D32" w:rsidRDefault="005A4841" w:rsidP="00754CE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Group 4</w:t>
            </w:r>
          </w:p>
        </w:tc>
        <w:tc>
          <w:tcPr>
            <w:tcW w:w="1717" w:type="dxa"/>
            <w:tcBorders>
              <w:bottom w:val="nil"/>
            </w:tcBorders>
            <w:shd w:val="clear" w:color="auto" w:fill="auto"/>
          </w:tcPr>
          <w:p w14:paraId="6D464B5D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190/241</w:t>
            </w:r>
          </w:p>
        </w:tc>
        <w:tc>
          <w:tcPr>
            <w:tcW w:w="2407" w:type="dxa"/>
            <w:tcBorders>
              <w:bottom w:val="nil"/>
            </w:tcBorders>
          </w:tcPr>
          <w:p w14:paraId="3CC6234D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0D32">
              <w:rPr>
                <w:rFonts w:ascii="Arial" w:hAnsi="Arial" w:cs="Arial"/>
                <w:b/>
                <w:bCs/>
                <w:sz w:val="18"/>
                <w:szCs w:val="18"/>
              </w:rPr>
              <w:t>3.218 (2.624 to 3.948)</w:t>
            </w:r>
          </w:p>
        </w:tc>
        <w:tc>
          <w:tcPr>
            <w:tcW w:w="2680" w:type="dxa"/>
            <w:tcBorders>
              <w:bottom w:val="nil"/>
            </w:tcBorders>
            <w:shd w:val="clear" w:color="auto" w:fill="auto"/>
          </w:tcPr>
          <w:p w14:paraId="184505D6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0D32">
              <w:rPr>
                <w:rFonts w:ascii="Arial" w:hAnsi="Arial" w:cs="Arial"/>
                <w:b/>
                <w:bCs/>
                <w:sz w:val="18"/>
                <w:szCs w:val="18"/>
              </w:rPr>
              <w:t>1.841 (1.437 to 2.359)</w:t>
            </w:r>
          </w:p>
        </w:tc>
      </w:tr>
      <w:tr w:rsidR="005A4841" w:rsidRPr="00110D32" w14:paraId="3FB97B4F" w14:textId="77777777" w:rsidTr="00FC7DD2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0E58CD" w14:textId="2316569C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110D32">
              <w:rPr>
                <w:rFonts w:ascii="Arial" w:hAnsi="Arial" w:cs="Arial"/>
                <w:sz w:val="18"/>
                <w:szCs w:val="18"/>
              </w:rPr>
              <w:t xml:space="preserve"> for interaction</w:t>
            </w:r>
            <w:r w:rsidRPr="00110D3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FC7DD2" w:rsidRPr="00110D32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7188E4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 w14:paraId="409D5331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.440</w:t>
            </w:r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8D59C3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.618</w:t>
            </w:r>
          </w:p>
        </w:tc>
      </w:tr>
      <w:tr w:rsidR="005A4841" w:rsidRPr="00110D32" w14:paraId="5CD7A9B7" w14:textId="77777777" w:rsidTr="00FC7DD2">
        <w:trPr>
          <w:jc w:val="center"/>
        </w:trPr>
        <w:tc>
          <w:tcPr>
            <w:tcW w:w="864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BC6E13" w14:textId="216F2CE1" w:rsidR="005A4841" w:rsidRPr="00110D32" w:rsidRDefault="005A4841" w:rsidP="00754CE0">
            <w:pPr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Cardiometabolic Mortality</w:t>
            </w:r>
            <w:r w:rsidRPr="00110D3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FC7DD2" w:rsidRPr="00110D32">
              <w:rPr>
                <w:rFonts w:ascii="Arial" w:hAnsi="Arial" w:cs="Arial"/>
                <w:sz w:val="18"/>
                <w:szCs w:val="18"/>
                <w:vertAlign w:val="superscript"/>
              </w:rPr>
              <w:t>‖</w:t>
            </w:r>
          </w:p>
        </w:tc>
      </w:tr>
      <w:tr w:rsidR="005A4841" w:rsidRPr="00110D32" w14:paraId="4D441AB0" w14:textId="77777777" w:rsidTr="00FC7DD2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96B103" w14:textId="1E27619D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Combined Groups</w:t>
            </w:r>
            <w:r w:rsidRPr="00110D3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FC7DD2" w:rsidRPr="00110D3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11B0A2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Cases/Participants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B209F2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Crude Model HR (95% CI)</w:t>
            </w:r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34739D" w14:textId="6A8D8F7E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Adjusted Model HR (95% CI)</w:t>
            </w:r>
            <w:r w:rsidRPr="00110D3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FC7DD2" w:rsidRPr="00110D32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5A4841" w:rsidRPr="00110D32" w14:paraId="26AF5FD9" w14:textId="77777777" w:rsidTr="00FC7DD2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8C0A4CF" w14:textId="77777777" w:rsidR="005A4841" w:rsidRPr="00110D32" w:rsidRDefault="005A4841" w:rsidP="00754CE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</w:tcPr>
          <w:p w14:paraId="217F6EFF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82/995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30D1DF4A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1 [Reference]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</w:tcPr>
          <w:p w14:paraId="7E6FEBA0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1 [Reference]</w:t>
            </w:r>
          </w:p>
        </w:tc>
      </w:tr>
      <w:tr w:rsidR="005A4841" w:rsidRPr="00110D32" w14:paraId="2668A33E" w14:textId="77777777" w:rsidTr="00FC7DD2">
        <w:trPr>
          <w:jc w:val="center"/>
        </w:trPr>
        <w:tc>
          <w:tcPr>
            <w:tcW w:w="1843" w:type="dxa"/>
            <w:shd w:val="clear" w:color="auto" w:fill="auto"/>
          </w:tcPr>
          <w:p w14:paraId="30FCD216" w14:textId="77777777" w:rsidR="005A4841" w:rsidRPr="00110D32" w:rsidRDefault="005A4841" w:rsidP="00754CE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Group 2</w:t>
            </w:r>
          </w:p>
        </w:tc>
        <w:tc>
          <w:tcPr>
            <w:tcW w:w="1717" w:type="dxa"/>
            <w:shd w:val="clear" w:color="auto" w:fill="auto"/>
          </w:tcPr>
          <w:p w14:paraId="6E14700E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80/469</w:t>
            </w:r>
          </w:p>
        </w:tc>
        <w:tc>
          <w:tcPr>
            <w:tcW w:w="2407" w:type="dxa"/>
          </w:tcPr>
          <w:p w14:paraId="211BAFAA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0D32">
              <w:rPr>
                <w:rFonts w:ascii="Arial" w:hAnsi="Arial" w:cs="Arial"/>
                <w:b/>
                <w:bCs/>
                <w:sz w:val="18"/>
                <w:szCs w:val="18"/>
              </w:rPr>
              <w:t>2.580 (1.838 to 3.621)</w:t>
            </w:r>
          </w:p>
        </w:tc>
        <w:tc>
          <w:tcPr>
            <w:tcW w:w="2680" w:type="dxa"/>
            <w:shd w:val="clear" w:color="auto" w:fill="auto"/>
          </w:tcPr>
          <w:p w14:paraId="3E2ED9DC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0D32">
              <w:rPr>
                <w:rFonts w:ascii="Arial" w:hAnsi="Arial" w:cs="Arial"/>
                <w:b/>
                <w:bCs/>
                <w:sz w:val="18"/>
                <w:szCs w:val="18"/>
              </w:rPr>
              <w:t>1.548 (1.050 to 2.283)</w:t>
            </w:r>
          </w:p>
        </w:tc>
      </w:tr>
      <w:tr w:rsidR="005A4841" w:rsidRPr="00110D32" w14:paraId="577942EE" w14:textId="77777777" w:rsidTr="00FC7DD2">
        <w:trPr>
          <w:jc w:val="center"/>
        </w:trPr>
        <w:tc>
          <w:tcPr>
            <w:tcW w:w="1843" w:type="dxa"/>
            <w:shd w:val="clear" w:color="auto" w:fill="auto"/>
          </w:tcPr>
          <w:p w14:paraId="174B3E98" w14:textId="77777777" w:rsidR="005A4841" w:rsidRPr="00110D32" w:rsidRDefault="005A4841" w:rsidP="00754CE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Group 3</w:t>
            </w:r>
          </w:p>
        </w:tc>
        <w:tc>
          <w:tcPr>
            <w:tcW w:w="1717" w:type="dxa"/>
            <w:shd w:val="clear" w:color="auto" w:fill="auto"/>
          </w:tcPr>
          <w:p w14:paraId="3CAD021E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45/268</w:t>
            </w:r>
          </w:p>
        </w:tc>
        <w:tc>
          <w:tcPr>
            <w:tcW w:w="2407" w:type="dxa"/>
          </w:tcPr>
          <w:p w14:paraId="54371BE1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0D32">
              <w:rPr>
                <w:rFonts w:ascii="Arial" w:hAnsi="Arial" w:cs="Arial"/>
                <w:b/>
                <w:bCs/>
                <w:sz w:val="18"/>
                <w:szCs w:val="18"/>
              </w:rPr>
              <w:t>2.296 (1.522 to 3.463)</w:t>
            </w:r>
          </w:p>
        </w:tc>
        <w:tc>
          <w:tcPr>
            <w:tcW w:w="2680" w:type="dxa"/>
            <w:shd w:val="clear" w:color="auto" w:fill="auto"/>
          </w:tcPr>
          <w:p w14:paraId="61355E8D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1.535 (0.959 to 2.457)</w:t>
            </w:r>
          </w:p>
        </w:tc>
      </w:tr>
      <w:tr w:rsidR="005A4841" w:rsidRPr="00110D32" w14:paraId="2A357288" w14:textId="77777777" w:rsidTr="00FC7DD2">
        <w:trPr>
          <w:jc w:val="center"/>
        </w:trPr>
        <w:tc>
          <w:tcPr>
            <w:tcW w:w="1843" w:type="dxa"/>
            <w:shd w:val="clear" w:color="auto" w:fill="auto"/>
          </w:tcPr>
          <w:p w14:paraId="62097A07" w14:textId="77777777" w:rsidR="005A4841" w:rsidRPr="00110D32" w:rsidRDefault="005A4841" w:rsidP="00754CE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Group 4</w:t>
            </w:r>
          </w:p>
        </w:tc>
        <w:tc>
          <w:tcPr>
            <w:tcW w:w="1717" w:type="dxa"/>
            <w:shd w:val="clear" w:color="auto" w:fill="auto"/>
          </w:tcPr>
          <w:p w14:paraId="209B4905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57/241</w:t>
            </w:r>
          </w:p>
        </w:tc>
        <w:tc>
          <w:tcPr>
            <w:tcW w:w="2407" w:type="dxa"/>
          </w:tcPr>
          <w:p w14:paraId="004CFC91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0D32">
              <w:rPr>
                <w:rFonts w:ascii="Arial" w:hAnsi="Arial" w:cs="Arial"/>
                <w:b/>
                <w:bCs/>
                <w:sz w:val="18"/>
                <w:szCs w:val="18"/>
              </w:rPr>
              <w:t>3.529 (2.347 to 5.305)</w:t>
            </w:r>
          </w:p>
        </w:tc>
        <w:tc>
          <w:tcPr>
            <w:tcW w:w="2680" w:type="dxa"/>
            <w:shd w:val="clear" w:color="auto" w:fill="auto"/>
          </w:tcPr>
          <w:p w14:paraId="2481FF8C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0D32">
              <w:rPr>
                <w:rFonts w:ascii="Arial" w:hAnsi="Arial" w:cs="Arial"/>
                <w:b/>
                <w:bCs/>
                <w:sz w:val="18"/>
                <w:szCs w:val="18"/>
              </w:rPr>
              <w:t>1.705 (1.049 to 2.771)</w:t>
            </w:r>
          </w:p>
        </w:tc>
      </w:tr>
      <w:tr w:rsidR="005A4841" w:rsidRPr="00110D32" w14:paraId="787EB805" w14:textId="77777777" w:rsidTr="00FC7DD2">
        <w:trPr>
          <w:jc w:val="center"/>
        </w:trPr>
        <w:tc>
          <w:tcPr>
            <w:tcW w:w="1843" w:type="dxa"/>
            <w:shd w:val="clear" w:color="auto" w:fill="auto"/>
          </w:tcPr>
          <w:p w14:paraId="5F779702" w14:textId="1952830D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110D32">
              <w:rPr>
                <w:rFonts w:ascii="Arial" w:hAnsi="Arial" w:cs="Arial"/>
                <w:sz w:val="18"/>
                <w:szCs w:val="18"/>
              </w:rPr>
              <w:t xml:space="preserve"> for interaction</w:t>
            </w:r>
            <w:r w:rsidRPr="00110D3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FC7DD2" w:rsidRPr="00110D32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17" w:type="dxa"/>
            <w:shd w:val="clear" w:color="auto" w:fill="auto"/>
          </w:tcPr>
          <w:p w14:paraId="09E90C22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7" w:type="dxa"/>
          </w:tcPr>
          <w:p w14:paraId="4C83371D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.081</w:t>
            </w:r>
          </w:p>
        </w:tc>
        <w:tc>
          <w:tcPr>
            <w:tcW w:w="2680" w:type="dxa"/>
            <w:shd w:val="clear" w:color="auto" w:fill="auto"/>
          </w:tcPr>
          <w:p w14:paraId="60E6274E" w14:textId="77777777" w:rsidR="005A4841" w:rsidRPr="00110D32" w:rsidRDefault="005A4841" w:rsidP="00754C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0D32">
              <w:rPr>
                <w:rFonts w:ascii="Arial" w:hAnsi="Arial" w:cs="Arial"/>
                <w:sz w:val="18"/>
                <w:szCs w:val="18"/>
              </w:rPr>
              <w:t>.276</w:t>
            </w:r>
          </w:p>
        </w:tc>
      </w:tr>
    </w:tbl>
    <w:p w14:paraId="30668C1B" w14:textId="3201D5C0" w:rsidR="005A4841" w:rsidRPr="00110D32" w:rsidRDefault="005A4841" w:rsidP="00754CE0">
      <w:pPr>
        <w:rPr>
          <w:rFonts w:ascii="Arial" w:hAnsi="Arial" w:cs="Arial"/>
          <w:vertAlign w:val="superscript"/>
        </w:rPr>
      </w:pPr>
    </w:p>
    <w:p w14:paraId="6919BE0D" w14:textId="60D8F975" w:rsidR="005A4841" w:rsidRPr="00110D32" w:rsidRDefault="00FC7DD2" w:rsidP="00754CE0">
      <w:pPr>
        <w:rPr>
          <w:rFonts w:ascii="Arial" w:hAnsi="Arial" w:cs="Arial"/>
        </w:rPr>
      </w:pPr>
      <w:r w:rsidRPr="00110D32">
        <w:rPr>
          <w:rFonts w:ascii="Arial" w:hAnsi="Arial" w:cs="Arial"/>
          <w:vertAlign w:val="superscript"/>
        </w:rPr>
        <w:t>*</w:t>
      </w:r>
      <w:r w:rsidR="005A4841" w:rsidRPr="00110D32">
        <w:rPr>
          <w:rFonts w:ascii="Arial" w:hAnsi="Arial" w:cs="Arial"/>
          <w:vertAlign w:val="superscript"/>
        </w:rPr>
        <w:t xml:space="preserve"> </w:t>
      </w:r>
      <w:r w:rsidR="005A4841" w:rsidRPr="00110D32">
        <w:rPr>
          <w:rFonts w:ascii="Arial" w:hAnsi="Arial" w:cs="Arial"/>
        </w:rPr>
        <w:t>Severe tooth loss was defined as individuals with eight or less teeth.</w:t>
      </w:r>
    </w:p>
    <w:p w14:paraId="1B9CD530" w14:textId="1E19E727" w:rsidR="005A4841" w:rsidRPr="00110D32" w:rsidRDefault="00FC7DD2" w:rsidP="00754CE0">
      <w:pPr>
        <w:rPr>
          <w:rFonts w:ascii="Arial" w:hAnsi="Arial" w:cs="Arial"/>
          <w:vertAlign w:val="superscript"/>
        </w:rPr>
      </w:pPr>
      <w:r w:rsidRPr="00110D32">
        <w:rPr>
          <w:rFonts w:ascii="Arial" w:hAnsi="Arial" w:cs="Arial"/>
          <w:vertAlign w:val="superscript"/>
        </w:rPr>
        <w:t>†</w:t>
      </w:r>
      <w:r w:rsidR="005A4841" w:rsidRPr="00110D32">
        <w:rPr>
          <w:rFonts w:ascii="Arial" w:hAnsi="Arial" w:cs="Arial"/>
          <w:vertAlign w:val="superscript"/>
        </w:rPr>
        <w:t xml:space="preserve"> </w:t>
      </w:r>
      <w:r w:rsidR="005A4841" w:rsidRPr="00110D32">
        <w:rPr>
          <w:rFonts w:ascii="Arial" w:hAnsi="Arial" w:cs="Arial"/>
        </w:rPr>
        <w:t xml:space="preserve">Four combined groups included the following: Group 1: Normal cognition and number of teeth present </w:t>
      </w:r>
      <w:r w:rsidR="005A4841" w:rsidRPr="00110D32">
        <w:rPr>
          <w:rFonts w:ascii="Arial" w:hAnsi="Arial" w:cs="Arial"/>
          <w:u w:val="single"/>
        </w:rPr>
        <w:t>&gt;</w:t>
      </w:r>
      <w:r w:rsidR="005A4841" w:rsidRPr="00110D32">
        <w:rPr>
          <w:rFonts w:ascii="Arial" w:hAnsi="Arial" w:cs="Arial"/>
        </w:rPr>
        <w:t xml:space="preserve">9; Group 2: Normal cognition and number of teeth present </w:t>
      </w:r>
      <w:r w:rsidR="005A4841" w:rsidRPr="00110D32">
        <w:rPr>
          <w:rFonts w:ascii="Arial" w:hAnsi="Arial" w:cs="Arial"/>
          <w:u w:val="single"/>
        </w:rPr>
        <w:t>&lt;</w:t>
      </w:r>
      <w:r w:rsidR="005A4841" w:rsidRPr="00110D32">
        <w:rPr>
          <w:rFonts w:ascii="Arial" w:hAnsi="Arial" w:cs="Arial"/>
        </w:rPr>
        <w:t xml:space="preserve">8; Group 3: Cognitive impairment and number of teeth present </w:t>
      </w:r>
      <w:r w:rsidR="005A4841" w:rsidRPr="00110D32">
        <w:rPr>
          <w:rFonts w:ascii="Arial" w:hAnsi="Arial" w:cs="Arial"/>
          <w:u w:val="single"/>
        </w:rPr>
        <w:t>&gt;</w:t>
      </w:r>
      <w:r w:rsidR="005A4841" w:rsidRPr="00110D32">
        <w:rPr>
          <w:rFonts w:ascii="Arial" w:hAnsi="Arial" w:cs="Arial"/>
        </w:rPr>
        <w:t xml:space="preserve">9; Group 4: Cognitive impairment and number of teeth present </w:t>
      </w:r>
      <w:r w:rsidR="005A4841" w:rsidRPr="00110D32">
        <w:rPr>
          <w:rFonts w:ascii="Arial" w:hAnsi="Arial" w:cs="Arial"/>
          <w:u w:val="single"/>
        </w:rPr>
        <w:t>&lt;</w:t>
      </w:r>
      <w:r w:rsidR="005A4841" w:rsidRPr="00110D32">
        <w:rPr>
          <w:rFonts w:ascii="Arial" w:hAnsi="Arial" w:cs="Arial"/>
        </w:rPr>
        <w:t>8.</w:t>
      </w:r>
    </w:p>
    <w:p w14:paraId="6AAB4B75" w14:textId="20659932" w:rsidR="005A4841" w:rsidRPr="00110D32" w:rsidRDefault="00FC7DD2" w:rsidP="00754CE0">
      <w:pPr>
        <w:rPr>
          <w:rFonts w:ascii="Arial" w:hAnsi="Arial" w:cs="Arial"/>
        </w:rPr>
      </w:pPr>
      <w:r w:rsidRPr="00110D32">
        <w:rPr>
          <w:rFonts w:ascii="Arial" w:hAnsi="Arial" w:cs="Arial"/>
          <w:vertAlign w:val="superscript"/>
        </w:rPr>
        <w:t>‡</w:t>
      </w:r>
      <w:r w:rsidR="005A4841" w:rsidRPr="00110D32">
        <w:rPr>
          <w:rFonts w:ascii="Arial" w:hAnsi="Arial" w:cs="Arial"/>
          <w:vertAlign w:val="superscript"/>
        </w:rPr>
        <w:t xml:space="preserve"> </w:t>
      </w:r>
      <w:r w:rsidR="005A4841" w:rsidRPr="00110D32">
        <w:rPr>
          <w:rFonts w:ascii="Arial" w:hAnsi="Arial" w:cs="Arial"/>
        </w:rPr>
        <w:t xml:space="preserve">Multivariable Cox proportional hazards models were adjusted for sociodemographic variables, behavioral, clinical conditions, and CVD-RF (see legend of </w:t>
      </w:r>
      <w:r w:rsidR="005A4841" w:rsidRPr="00110D32">
        <w:rPr>
          <w:rFonts w:ascii="Arial" w:hAnsi="Arial" w:cs="Arial"/>
          <w:b/>
          <w:bCs/>
        </w:rPr>
        <w:t>Table 2</w:t>
      </w:r>
      <w:r w:rsidR="005A4841" w:rsidRPr="00110D32">
        <w:rPr>
          <w:rFonts w:ascii="Arial" w:hAnsi="Arial" w:cs="Arial"/>
        </w:rPr>
        <w:t>).</w:t>
      </w:r>
    </w:p>
    <w:p w14:paraId="487AAA1C" w14:textId="393E557F" w:rsidR="005A4841" w:rsidRPr="00110D32" w:rsidRDefault="00FC7DD2" w:rsidP="00754CE0">
      <w:pPr>
        <w:rPr>
          <w:rFonts w:ascii="Arial" w:hAnsi="Arial" w:cs="Arial"/>
        </w:rPr>
      </w:pPr>
      <w:r w:rsidRPr="00110D32">
        <w:rPr>
          <w:rFonts w:ascii="Arial" w:hAnsi="Arial" w:cs="Arial"/>
          <w:vertAlign w:val="superscript"/>
        </w:rPr>
        <w:t>§</w:t>
      </w:r>
      <w:r w:rsidR="005A4841" w:rsidRPr="00110D32">
        <w:rPr>
          <w:rFonts w:ascii="Arial" w:hAnsi="Arial" w:cs="Arial"/>
          <w:vertAlign w:val="superscript"/>
        </w:rPr>
        <w:t xml:space="preserve"> </w:t>
      </w:r>
      <w:r w:rsidR="005A4841" w:rsidRPr="00110D32">
        <w:rPr>
          <w:rFonts w:ascii="Arial" w:hAnsi="Arial" w:cs="Arial"/>
        </w:rPr>
        <w:t>In the interaction analyses, we included an interaction term (cognitive status * tooth loss).</w:t>
      </w:r>
    </w:p>
    <w:p w14:paraId="24DCCF83" w14:textId="17B65D69" w:rsidR="005A4841" w:rsidRPr="00110D32" w:rsidRDefault="00FC7DD2" w:rsidP="00754CE0">
      <w:pPr>
        <w:rPr>
          <w:rFonts w:ascii="Arial" w:hAnsi="Arial" w:cs="Arial"/>
        </w:rPr>
      </w:pPr>
      <w:r w:rsidRPr="00110D32">
        <w:rPr>
          <w:rFonts w:ascii="Arial" w:hAnsi="Arial" w:cs="Arial"/>
          <w:vertAlign w:val="superscript"/>
        </w:rPr>
        <w:t>‖</w:t>
      </w:r>
      <w:r w:rsidR="005A4841" w:rsidRPr="00110D32">
        <w:rPr>
          <w:rFonts w:ascii="Arial" w:hAnsi="Arial" w:cs="Arial"/>
          <w:vertAlign w:val="superscript"/>
        </w:rPr>
        <w:t xml:space="preserve"> </w:t>
      </w:r>
      <w:r w:rsidR="005A4841" w:rsidRPr="00110D32">
        <w:rPr>
          <w:rFonts w:ascii="Arial" w:hAnsi="Arial" w:cs="Arial"/>
        </w:rPr>
        <w:t>Cardiometabolic mortality combined diseases of heart, cerebrovascular diseases, and diabetes mellitus.</w:t>
      </w:r>
    </w:p>
    <w:p w14:paraId="4611982D" w14:textId="77777777" w:rsidR="005A4841" w:rsidRPr="00110D32" w:rsidRDefault="005A4841" w:rsidP="00754CE0">
      <w:pPr>
        <w:rPr>
          <w:rFonts w:ascii="Arial" w:hAnsi="Arial" w:cs="Arial"/>
        </w:rPr>
      </w:pPr>
      <w:r w:rsidRPr="00110D32">
        <w:rPr>
          <w:rFonts w:ascii="Arial" w:hAnsi="Arial" w:cs="Arial"/>
        </w:rPr>
        <w:lastRenderedPageBreak/>
        <w:t>Boldface indicates statistical significance (</w:t>
      </w:r>
      <w:r w:rsidRPr="00110D32">
        <w:rPr>
          <w:rFonts w:ascii="Arial" w:hAnsi="Arial" w:cs="Arial"/>
          <w:i/>
          <w:iCs/>
        </w:rPr>
        <w:t>p</w:t>
      </w:r>
      <w:r w:rsidRPr="00110D32">
        <w:rPr>
          <w:rFonts w:ascii="Arial" w:hAnsi="Arial" w:cs="Arial"/>
        </w:rPr>
        <w:t xml:space="preserve"> value &lt; 0.05).</w:t>
      </w:r>
    </w:p>
    <w:p w14:paraId="45F592F9" w14:textId="7996EF22" w:rsidR="00DB4A18" w:rsidRPr="00754CE0" w:rsidRDefault="005A4841" w:rsidP="00754CE0">
      <w:pPr>
        <w:pStyle w:val="EndNoteBibliography"/>
        <w:spacing w:line="480" w:lineRule="auto"/>
        <w:rPr>
          <w:rFonts w:ascii="Arial" w:hAnsi="Arial" w:cs="Arial"/>
        </w:rPr>
      </w:pPr>
      <w:r w:rsidRPr="00110D32">
        <w:rPr>
          <w:rFonts w:ascii="Arial" w:hAnsi="Arial" w:cs="Arial"/>
        </w:rPr>
        <w:t>Abbreviations: HR, hazard ratio; CI, confidence interval; NHANES, National Health and Nutrition Examination Survey; CVD-RF, cardiovascular disease risk factors.</w:t>
      </w:r>
    </w:p>
    <w:sectPr w:rsidR="00DB4A18" w:rsidRPr="00754CE0" w:rsidSect="00070D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D47D6"/>
    <w:multiLevelType w:val="hybridMultilevel"/>
    <w:tmpl w:val="57666AA4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14030"/>
    <w:multiLevelType w:val="hybridMultilevel"/>
    <w:tmpl w:val="7480B722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35590A"/>
    <w:multiLevelType w:val="hybridMultilevel"/>
    <w:tmpl w:val="2F8A0A84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C46714"/>
    <w:multiLevelType w:val="hybridMultilevel"/>
    <w:tmpl w:val="724C33C4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CD3626"/>
    <w:multiLevelType w:val="hybridMultilevel"/>
    <w:tmpl w:val="2E6C58E6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730ED0"/>
    <w:multiLevelType w:val="hybridMultilevel"/>
    <w:tmpl w:val="D12ADF4A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A94"/>
    <w:rsid w:val="000074B2"/>
    <w:rsid w:val="00012B3F"/>
    <w:rsid w:val="00015DA3"/>
    <w:rsid w:val="00023A52"/>
    <w:rsid w:val="00023FFA"/>
    <w:rsid w:val="00041C98"/>
    <w:rsid w:val="00070DE4"/>
    <w:rsid w:val="00075A25"/>
    <w:rsid w:val="00091FB4"/>
    <w:rsid w:val="000A4350"/>
    <w:rsid w:val="000A7242"/>
    <w:rsid w:val="000C0CB3"/>
    <w:rsid w:val="000C3F3C"/>
    <w:rsid w:val="000E35B9"/>
    <w:rsid w:val="000F4A97"/>
    <w:rsid w:val="00100BD9"/>
    <w:rsid w:val="00110D32"/>
    <w:rsid w:val="00130359"/>
    <w:rsid w:val="00135C75"/>
    <w:rsid w:val="001371A5"/>
    <w:rsid w:val="0014783E"/>
    <w:rsid w:val="00154B9F"/>
    <w:rsid w:val="00155667"/>
    <w:rsid w:val="00155A8A"/>
    <w:rsid w:val="001703C2"/>
    <w:rsid w:val="001714F6"/>
    <w:rsid w:val="00176105"/>
    <w:rsid w:val="00181FDA"/>
    <w:rsid w:val="0019374F"/>
    <w:rsid w:val="001C61B7"/>
    <w:rsid w:val="001C6DCF"/>
    <w:rsid w:val="001D5842"/>
    <w:rsid w:val="001F70D3"/>
    <w:rsid w:val="0020170C"/>
    <w:rsid w:val="00205982"/>
    <w:rsid w:val="00233AA4"/>
    <w:rsid w:val="0023674A"/>
    <w:rsid w:val="002418B3"/>
    <w:rsid w:val="00243195"/>
    <w:rsid w:val="00243DD9"/>
    <w:rsid w:val="0024742E"/>
    <w:rsid w:val="00251E31"/>
    <w:rsid w:val="00253C0E"/>
    <w:rsid w:val="00253E14"/>
    <w:rsid w:val="00260A30"/>
    <w:rsid w:val="00261A21"/>
    <w:rsid w:val="0027284A"/>
    <w:rsid w:val="002B703E"/>
    <w:rsid w:val="002C60E0"/>
    <w:rsid w:val="002E141D"/>
    <w:rsid w:val="002E6816"/>
    <w:rsid w:val="00300D0E"/>
    <w:rsid w:val="003014C0"/>
    <w:rsid w:val="0032680F"/>
    <w:rsid w:val="0035379F"/>
    <w:rsid w:val="00353F5C"/>
    <w:rsid w:val="00381B15"/>
    <w:rsid w:val="00386181"/>
    <w:rsid w:val="0039421A"/>
    <w:rsid w:val="003A42D5"/>
    <w:rsid w:val="003B4542"/>
    <w:rsid w:val="003C217D"/>
    <w:rsid w:val="003C4EB7"/>
    <w:rsid w:val="003C7B77"/>
    <w:rsid w:val="003E3FC2"/>
    <w:rsid w:val="003E4F45"/>
    <w:rsid w:val="003E635F"/>
    <w:rsid w:val="0040315E"/>
    <w:rsid w:val="0041702B"/>
    <w:rsid w:val="0042493A"/>
    <w:rsid w:val="00425B26"/>
    <w:rsid w:val="00444EC3"/>
    <w:rsid w:val="00461506"/>
    <w:rsid w:val="00463406"/>
    <w:rsid w:val="00467419"/>
    <w:rsid w:val="00467B76"/>
    <w:rsid w:val="004753BC"/>
    <w:rsid w:val="00477E97"/>
    <w:rsid w:val="004873BF"/>
    <w:rsid w:val="004B0C77"/>
    <w:rsid w:val="004B30D2"/>
    <w:rsid w:val="004B34CB"/>
    <w:rsid w:val="004B39F5"/>
    <w:rsid w:val="004C2BC8"/>
    <w:rsid w:val="004D55F2"/>
    <w:rsid w:val="004D7E38"/>
    <w:rsid w:val="004E0F21"/>
    <w:rsid w:val="00530B61"/>
    <w:rsid w:val="00535375"/>
    <w:rsid w:val="0054734E"/>
    <w:rsid w:val="00576604"/>
    <w:rsid w:val="005A4841"/>
    <w:rsid w:val="005A5737"/>
    <w:rsid w:val="005B03FB"/>
    <w:rsid w:val="005B4D74"/>
    <w:rsid w:val="005C2999"/>
    <w:rsid w:val="005D23CE"/>
    <w:rsid w:val="005D4A4D"/>
    <w:rsid w:val="005E6E01"/>
    <w:rsid w:val="0060217D"/>
    <w:rsid w:val="00617F1F"/>
    <w:rsid w:val="006465AB"/>
    <w:rsid w:val="0065366D"/>
    <w:rsid w:val="00664208"/>
    <w:rsid w:val="0067229A"/>
    <w:rsid w:val="00680971"/>
    <w:rsid w:val="00684D9B"/>
    <w:rsid w:val="006A4619"/>
    <w:rsid w:val="006B0685"/>
    <w:rsid w:val="006C5781"/>
    <w:rsid w:val="006D15D3"/>
    <w:rsid w:val="006E59A2"/>
    <w:rsid w:val="006E73AB"/>
    <w:rsid w:val="007162EE"/>
    <w:rsid w:val="00732D56"/>
    <w:rsid w:val="007374B7"/>
    <w:rsid w:val="00745CF7"/>
    <w:rsid w:val="00754CE0"/>
    <w:rsid w:val="00761C03"/>
    <w:rsid w:val="0076292B"/>
    <w:rsid w:val="0076556B"/>
    <w:rsid w:val="00783869"/>
    <w:rsid w:val="007910E5"/>
    <w:rsid w:val="007C7790"/>
    <w:rsid w:val="007D1A94"/>
    <w:rsid w:val="007D4DD5"/>
    <w:rsid w:val="007D7428"/>
    <w:rsid w:val="007E51F7"/>
    <w:rsid w:val="00820BFC"/>
    <w:rsid w:val="00821A36"/>
    <w:rsid w:val="00854F84"/>
    <w:rsid w:val="0085695F"/>
    <w:rsid w:val="00887AFE"/>
    <w:rsid w:val="008E2688"/>
    <w:rsid w:val="008E2D05"/>
    <w:rsid w:val="008E57C6"/>
    <w:rsid w:val="008E75EA"/>
    <w:rsid w:val="008E79FE"/>
    <w:rsid w:val="008F6E87"/>
    <w:rsid w:val="00904F08"/>
    <w:rsid w:val="00931949"/>
    <w:rsid w:val="00932913"/>
    <w:rsid w:val="00950965"/>
    <w:rsid w:val="009557E7"/>
    <w:rsid w:val="009726E6"/>
    <w:rsid w:val="00974F36"/>
    <w:rsid w:val="00975A65"/>
    <w:rsid w:val="009848B7"/>
    <w:rsid w:val="0098522D"/>
    <w:rsid w:val="00992F20"/>
    <w:rsid w:val="00993A02"/>
    <w:rsid w:val="009A181E"/>
    <w:rsid w:val="009A32C8"/>
    <w:rsid w:val="009A4C43"/>
    <w:rsid w:val="009A73B4"/>
    <w:rsid w:val="009B2E98"/>
    <w:rsid w:val="009D49B5"/>
    <w:rsid w:val="009D6047"/>
    <w:rsid w:val="009E0033"/>
    <w:rsid w:val="009F1444"/>
    <w:rsid w:val="00A04A08"/>
    <w:rsid w:val="00A1179D"/>
    <w:rsid w:val="00A148F9"/>
    <w:rsid w:val="00A15094"/>
    <w:rsid w:val="00A23890"/>
    <w:rsid w:val="00A419DE"/>
    <w:rsid w:val="00A62512"/>
    <w:rsid w:val="00A71CDF"/>
    <w:rsid w:val="00A7445A"/>
    <w:rsid w:val="00A7710E"/>
    <w:rsid w:val="00A92347"/>
    <w:rsid w:val="00A9685F"/>
    <w:rsid w:val="00AB55BC"/>
    <w:rsid w:val="00AB6077"/>
    <w:rsid w:val="00AC020A"/>
    <w:rsid w:val="00B37DB0"/>
    <w:rsid w:val="00B510D3"/>
    <w:rsid w:val="00B746BB"/>
    <w:rsid w:val="00B84A38"/>
    <w:rsid w:val="00B95441"/>
    <w:rsid w:val="00BA18B6"/>
    <w:rsid w:val="00BB7027"/>
    <w:rsid w:val="00BD0B5F"/>
    <w:rsid w:val="00BF3639"/>
    <w:rsid w:val="00BF3AD4"/>
    <w:rsid w:val="00C018A8"/>
    <w:rsid w:val="00C063FF"/>
    <w:rsid w:val="00C07F94"/>
    <w:rsid w:val="00C1417A"/>
    <w:rsid w:val="00C52DD5"/>
    <w:rsid w:val="00C71123"/>
    <w:rsid w:val="00C815CC"/>
    <w:rsid w:val="00C835A7"/>
    <w:rsid w:val="00C931BA"/>
    <w:rsid w:val="00C95EBD"/>
    <w:rsid w:val="00CB5AB4"/>
    <w:rsid w:val="00CC0434"/>
    <w:rsid w:val="00CD035D"/>
    <w:rsid w:val="00CD6C9D"/>
    <w:rsid w:val="00CF60BF"/>
    <w:rsid w:val="00CF60F8"/>
    <w:rsid w:val="00CF7C70"/>
    <w:rsid w:val="00D07BEE"/>
    <w:rsid w:val="00D11CD2"/>
    <w:rsid w:val="00D14B11"/>
    <w:rsid w:val="00D56525"/>
    <w:rsid w:val="00D64D46"/>
    <w:rsid w:val="00D65C81"/>
    <w:rsid w:val="00D700FA"/>
    <w:rsid w:val="00D82E88"/>
    <w:rsid w:val="00D90420"/>
    <w:rsid w:val="00DB3E1D"/>
    <w:rsid w:val="00DB4A18"/>
    <w:rsid w:val="00DC3894"/>
    <w:rsid w:val="00E0307F"/>
    <w:rsid w:val="00E06509"/>
    <w:rsid w:val="00E12DE7"/>
    <w:rsid w:val="00E41279"/>
    <w:rsid w:val="00E44369"/>
    <w:rsid w:val="00E46384"/>
    <w:rsid w:val="00E5076A"/>
    <w:rsid w:val="00E60C13"/>
    <w:rsid w:val="00E93290"/>
    <w:rsid w:val="00EA2CC2"/>
    <w:rsid w:val="00EA352B"/>
    <w:rsid w:val="00EB19CF"/>
    <w:rsid w:val="00EE3447"/>
    <w:rsid w:val="00EF7C70"/>
    <w:rsid w:val="00F2526C"/>
    <w:rsid w:val="00F406D9"/>
    <w:rsid w:val="00F4232B"/>
    <w:rsid w:val="00F468C3"/>
    <w:rsid w:val="00F57E22"/>
    <w:rsid w:val="00F61179"/>
    <w:rsid w:val="00F679C4"/>
    <w:rsid w:val="00F76585"/>
    <w:rsid w:val="00F827A1"/>
    <w:rsid w:val="00F877E2"/>
    <w:rsid w:val="00F919E2"/>
    <w:rsid w:val="00FA4B54"/>
    <w:rsid w:val="00FC15D0"/>
    <w:rsid w:val="00FC5BE5"/>
    <w:rsid w:val="00FC7DD2"/>
    <w:rsid w:val="00FE3A92"/>
    <w:rsid w:val="00FE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F5779"/>
  <w15:chartTrackingRefBased/>
  <w15:docId w15:val="{C2B2C055-FC66-CE4B-BDF8-F652915A1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A94"/>
    <w:pPr>
      <w:spacing w:line="48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0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30D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5A4841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A4841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2</Words>
  <Characters>1613</Characters>
  <Application>Microsoft Office Word</Application>
  <DocSecurity>0</DocSecurity>
  <Lines>13</Lines>
  <Paragraphs>3</Paragraphs>
  <ScaleCrop>false</ScaleCrop>
  <Company>umcg</Company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li</dc:creator>
  <cp:keywords/>
  <dc:description/>
  <cp:lastModifiedBy>an li</cp:lastModifiedBy>
  <cp:revision>6</cp:revision>
  <dcterms:created xsi:type="dcterms:W3CDTF">2021-07-20T08:26:00Z</dcterms:created>
  <dcterms:modified xsi:type="dcterms:W3CDTF">2021-09-09T11:32:00Z</dcterms:modified>
</cp:coreProperties>
</file>